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82461" w14:textId="77777777" w:rsidR="009B0AE7" w:rsidRPr="00882303" w:rsidRDefault="009B0AE7" w:rsidP="00291E46">
      <w:pPr>
        <w:rPr>
          <w:rFonts w:ascii="Times New Roman" w:hAnsi="Times New Roman" w:cs="Times New Roman" w:hint="eastAsia"/>
        </w:rPr>
      </w:pPr>
    </w:p>
    <w:tbl>
      <w:tblPr>
        <w:tblW w:w="85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2693"/>
        <w:gridCol w:w="1276"/>
        <w:gridCol w:w="1890"/>
      </w:tblGrid>
      <w:tr w:rsidR="00427851" w:rsidRPr="00882303" w14:paraId="4951C4F8" w14:textId="77777777" w:rsidTr="00950DB9">
        <w:trPr>
          <w:trHeight w:val="449"/>
        </w:trPr>
        <w:tc>
          <w:tcPr>
            <w:tcW w:w="8553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8FDBD3E" w14:textId="46293A53" w:rsidR="00427851" w:rsidRPr="00882303" w:rsidRDefault="00586EF7" w:rsidP="00656AE7">
            <w:pPr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6 </w:t>
            </w:r>
            <w:r w:rsidR="00427851" w:rsidRPr="00882303">
              <w:rPr>
                <w:rFonts w:ascii="Times New Roman" w:hAnsi="Times New Roman" w:cs="Times New Roman"/>
                <w:b/>
                <w:bCs/>
              </w:rPr>
              <w:t xml:space="preserve">Table. </w:t>
            </w:r>
            <w:r w:rsidR="00427851" w:rsidRPr="00882303">
              <w:rPr>
                <w:rFonts w:ascii="Calibri" w:hAnsi="Calibri" w:cs="Calibri"/>
                <w:b/>
                <w:bCs/>
              </w:rPr>
              <w:t>﻿</w:t>
            </w:r>
            <w:r w:rsidR="00427851" w:rsidRPr="00882303">
              <w:rPr>
                <w:rFonts w:ascii="Times New Roman" w:hAnsi="Times New Roman" w:cs="Times New Roman"/>
                <w:b/>
                <w:bCs/>
              </w:rPr>
              <w:t>Recombinant DNA used in this study.</w:t>
            </w:r>
          </w:p>
        </w:tc>
      </w:tr>
      <w:tr w:rsidR="00427851" w:rsidRPr="00882303" w14:paraId="56601A94" w14:textId="77777777" w:rsidTr="005813A1">
        <w:trPr>
          <w:trHeight w:val="449"/>
        </w:trPr>
        <w:tc>
          <w:tcPr>
            <w:tcW w:w="269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FE48F1" w14:textId="77777777" w:rsidR="00427851" w:rsidRPr="00882303" w:rsidRDefault="00427851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Materi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6412024" w14:textId="77777777" w:rsidR="00427851" w:rsidRPr="00882303" w:rsidRDefault="00427851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B7ACFB5" w14:textId="73FFF1F4" w:rsidR="00427851" w:rsidRPr="00882303" w:rsidRDefault="00656AE7" w:rsidP="00656AE7">
            <w:pPr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F294D" w14:textId="77777777" w:rsidR="00427851" w:rsidRPr="00882303" w:rsidRDefault="00427851" w:rsidP="00950D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Location used in this paper</w:t>
            </w:r>
          </w:p>
        </w:tc>
      </w:tr>
      <w:tr w:rsidR="00427851" w:rsidRPr="00882303" w14:paraId="58E0DC4B" w14:textId="77777777" w:rsidTr="005813A1">
        <w:trPr>
          <w:trHeight w:val="4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FE89507" w14:textId="3B0E9177" w:rsidR="00427851" w:rsidRPr="00882303" w:rsidRDefault="00427851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="003876A6" w:rsidRPr="00882303">
              <w:rPr>
                <w:rFonts w:ascii="Times New Roman" w:hAnsi="Times New Roman" w:cs="Times New Roman"/>
              </w:rPr>
              <w:t xml:space="preserve"> pPV-EF1a-EiP-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8AA11A5" w14:textId="68F12C09" w:rsidR="003876A6" w:rsidRPr="00882303" w:rsidRDefault="00656AE7" w:rsidP="003876A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 xml:space="preserve">A </w:t>
            </w:r>
            <w:r w:rsidR="00F119A2">
              <w:rPr>
                <w:rFonts w:ascii="Times New Roman" w:hAnsi="Times New Roman" w:cs="Times New Roman"/>
              </w:rPr>
              <w:t>g</w:t>
            </w:r>
            <w:r w:rsidR="00F119A2" w:rsidRPr="00882303">
              <w:rPr>
                <w:rFonts w:ascii="Times New Roman" w:hAnsi="Times New Roman" w:cs="Times New Roman"/>
              </w:rPr>
              <w:t xml:space="preserve">ift </w:t>
            </w:r>
            <w:r w:rsidR="002F65BE" w:rsidRPr="00882303">
              <w:rPr>
                <w:rFonts w:ascii="Times New Roman" w:hAnsi="Times New Roman" w:cs="Times New Roman"/>
              </w:rPr>
              <w:t>from Prof. Hott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F73DA8F" w14:textId="3306AAE2" w:rsidR="00427851" w:rsidRPr="00882303" w:rsidRDefault="00427851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Calibri" w:hAnsi="Calibri" w:cs="Calibri"/>
              </w:rPr>
              <w:t>﻿</w:t>
            </w:r>
            <w:r w:rsidR="00656AE7" w:rsidRPr="00882303">
              <w:rPr>
                <w:rFonts w:ascii="Times New Roman" w:hAnsi="Times New Roman" w:cs="Times New Roman"/>
              </w:rPr>
              <w:t>41, 4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945DD6" w14:textId="291B6D94" w:rsidR="00427851" w:rsidRPr="00882303" w:rsidRDefault="00427851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Figure S</w:t>
            </w:r>
            <w:r w:rsidR="008E225B">
              <w:rPr>
                <w:rFonts w:ascii="Times New Roman" w:hAnsi="Times New Roman" w:cs="Times New Roman"/>
              </w:rPr>
              <w:t>5</w:t>
            </w:r>
          </w:p>
        </w:tc>
      </w:tr>
      <w:tr w:rsidR="00C23355" w:rsidRPr="00882303" w14:paraId="4B4A654E" w14:textId="77777777" w:rsidTr="005813A1">
        <w:trPr>
          <w:trHeight w:val="4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085E5775" w14:textId="14B41968" w:rsidR="00C23355" w:rsidRPr="00882303" w:rsidRDefault="00C23355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pHL-EF1a-hcPBase-A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64DDC74" w14:textId="0604180B" w:rsidR="00C23355" w:rsidRPr="00882303" w:rsidRDefault="00C23355" w:rsidP="003876A6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 xml:space="preserve">A </w:t>
            </w:r>
            <w:r w:rsidR="00F119A2">
              <w:rPr>
                <w:rFonts w:ascii="Times New Roman" w:hAnsi="Times New Roman" w:cs="Times New Roman"/>
              </w:rPr>
              <w:t>g</w:t>
            </w:r>
            <w:r w:rsidR="00F119A2" w:rsidRPr="00882303">
              <w:rPr>
                <w:rFonts w:ascii="Times New Roman" w:hAnsi="Times New Roman" w:cs="Times New Roman"/>
              </w:rPr>
              <w:t xml:space="preserve">ift </w:t>
            </w:r>
            <w:r w:rsidRPr="00882303">
              <w:rPr>
                <w:rFonts w:ascii="Times New Roman" w:hAnsi="Times New Roman" w:cs="Times New Roman"/>
              </w:rPr>
              <w:t>from Prof. Hott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140F036B" w14:textId="3CF5AF81" w:rsidR="00C23355" w:rsidRPr="00882303" w:rsidRDefault="00C23355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02D8F8" w14:textId="2B85C6C7" w:rsidR="00C23355" w:rsidRPr="00882303" w:rsidRDefault="00C23355" w:rsidP="00950DB9">
            <w:pPr>
              <w:jc w:val="center"/>
              <w:rPr>
                <w:rFonts w:ascii="Times New Roman" w:hAnsi="Times New Roman" w:cs="Times New Roman"/>
              </w:rPr>
            </w:pPr>
            <w:r w:rsidRPr="00882303">
              <w:rPr>
                <w:rFonts w:ascii="Times New Roman" w:hAnsi="Times New Roman" w:cs="Times New Roman"/>
              </w:rPr>
              <w:t>Figure S</w:t>
            </w:r>
            <w:r w:rsidR="008E225B">
              <w:rPr>
                <w:rFonts w:ascii="Times New Roman" w:hAnsi="Times New Roman" w:cs="Times New Roman"/>
              </w:rPr>
              <w:t>5</w:t>
            </w:r>
          </w:p>
        </w:tc>
      </w:tr>
      <w:tr w:rsidR="005813A1" w:rsidRPr="00882303" w14:paraId="02036802" w14:textId="77777777" w:rsidTr="00B361F2">
        <w:trPr>
          <w:trHeight w:val="449"/>
        </w:trPr>
        <w:tc>
          <w:tcPr>
            <w:tcW w:w="855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7EE71451" w14:textId="54664771" w:rsidR="005813A1" w:rsidRPr="00882303" w:rsidRDefault="005813A1" w:rsidP="005813A1">
            <w:pPr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Primers for EGFP-to-</w:t>
            </w:r>
            <w:proofErr w:type="spellStart"/>
            <w:r w:rsidRPr="00882303">
              <w:rPr>
                <w:rFonts w:ascii="Times New Roman" w:hAnsi="Times New Roman" w:cs="Times New Roman"/>
                <w:b/>
                <w:bCs/>
              </w:rPr>
              <w:t>tdTomto</w:t>
            </w:r>
            <w:proofErr w:type="spellEnd"/>
            <w:r w:rsidRPr="00882303">
              <w:rPr>
                <w:rFonts w:ascii="Times New Roman" w:hAnsi="Times New Roman" w:cs="Times New Roman"/>
                <w:b/>
                <w:bCs/>
              </w:rPr>
              <w:t xml:space="preserve"> replace</w:t>
            </w:r>
          </w:p>
        </w:tc>
      </w:tr>
      <w:tr w:rsidR="005813A1" w:rsidRPr="00882303" w14:paraId="506EA46D" w14:textId="77777777" w:rsidTr="005813A1">
        <w:trPr>
          <w:trHeight w:val="4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6B795146" w14:textId="0D5937E7" w:rsidR="005813A1" w:rsidRPr="00882303" w:rsidRDefault="005813A1" w:rsidP="00656A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Material</w:t>
            </w:r>
          </w:p>
        </w:tc>
        <w:tc>
          <w:tcPr>
            <w:tcW w:w="58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2FE4F0" w14:textId="7D8FFB3E" w:rsidR="005813A1" w:rsidRPr="00882303" w:rsidRDefault="005813A1" w:rsidP="007E34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2303">
              <w:rPr>
                <w:rFonts w:ascii="Times New Roman" w:hAnsi="Times New Roman" w:cs="Times New Roman"/>
                <w:b/>
                <w:bCs/>
              </w:rPr>
              <w:t>Sequences</w:t>
            </w:r>
          </w:p>
        </w:tc>
      </w:tr>
      <w:tr w:rsidR="007E3421" w:rsidRPr="00882303" w14:paraId="2002D31A" w14:textId="77777777" w:rsidTr="005813A1">
        <w:trPr>
          <w:trHeight w:val="4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5700542" w14:textId="6C596AF3" w:rsidR="007E3421" w:rsidRPr="00882303" w:rsidRDefault="007E3421" w:rsidP="00950D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NcoI-tdTomato</w:t>
            </w:r>
            <w:proofErr w:type="spellEnd"/>
          </w:p>
        </w:tc>
        <w:tc>
          <w:tcPr>
            <w:tcW w:w="58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0D79308" w14:textId="008A77E6" w:rsidR="007E3421" w:rsidRPr="005813A1" w:rsidRDefault="007E3421" w:rsidP="00F44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3A1">
              <w:rPr>
                <w:rFonts w:ascii="Times New Roman" w:hAnsi="Times New Roman" w:cs="Times New Roman"/>
                <w:sz w:val="18"/>
                <w:szCs w:val="18"/>
              </w:rPr>
              <w:t>5’-GAGAATTAGCCATGGTGAGCAAGGGCGAGGAGGTCATCAA-3’</w:t>
            </w:r>
          </w:p>
          <w:p w14:paraId="268D9110" w14:textId="593074B8" w:rsidR="007E3421" w:rsidRPr="005813A1" w:rsidRDefault="007E3421" w:rsidP="00950D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421" w:rsidRPr="00882303" w14:paraId="76269083" w14:textId="77777777" w:rsidTr="005813A1">
        <w:trPr>
          <w:trHeight w:val="4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7696071" w14:textId="34AD569A" w:rsidR="007E3421" w:rsidRPr="00882303" w:rsidRDefault="007E3421" w:rsidP="00950D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82303">
              <w:rPr>
                <w:rFonts w:ascii="Times New Roman" w:hAnsi="Times New Roman" w:cs="Times New Roman"/>
              </w:rPr>
              <w:t>tdTomato-EcoRI</w:t>
            </w:r>
            <w:proofErr w:type="spellEnd"/>
          </w:p>
        </w:tc>
        <w:tc>
          <w:tcPr>
            <w:tcW w:w="585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2" w:type="dxa"/>
              <w:left w:w="148" w:type="dxa"/>
              <w:bottom w:w="0" w:type="dxa"/>
              <w:right w:w="148" w:type="dxa"/>
            </w:tcMar>
            <w:vAlign w:val="center"/>
          </w:tcPr>
          <w:p w14:paraId="2C0FD336" w14:textId="7CED436B" w:rsidR="007E3421" w:rsidRPr="005813A1" w:rsidRDefault="00F44E42" w:rsidP="007E342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13A1">
              <w:rPr>
                <w:rFonts w:ascii="Times New Roman" w:hAnsi="Times New Roman" w:cs="Times New Roman"/>
                <w:sz w:val="18"/>
                <w:szCs w:val="18"/>
              </w:rPr>
              <w:t>5’-AGAGGGGCGGAATTCTTACTTGTACAGCTCGTCCATGCCG-3'</w:t>
            </w:r>
          </w:p>
        </w:tc>
      </w:tr>
    </w:tbl>
    <w:p w14:paraId="24A7B9B9" w14:textId="77777777" w:rsidR="00C95CE2" w:rsidRPr="00540F6A" w:rsidRDefault="00C95CE2" w:rsidP="00AD0BB3">
      <w:pPr>
        <w:rPr>
          <w:rFonts w:ascii="Times New Roman" w:hAnsi="Times New Roman" w:cs="Times New Roman"/>
        </w:rPr>
      </w:pPr>
    </w:p>
    <w:sectPr w:rsidR="00C95CE2" w:rsidRPr="00540F6A" w:rsidSect="009E6DEB"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7CCAF" w14:textId="77777777" w:rsidR="00C00C69" w:rsidRDefault="00C00C69" w:rsidP="00313B40">
      <w:r>
        <w:separator/>
      </w:r>
    </w:p>
  </w:endnote>
  <w:endnote w:type="continuationSeparator" w:id="0">
    <w:p w14:paraId="75FD1C5D" w14:textId="77777777" w:rsidR="00C00C69" w:rsidRDefault="00C00C69" w:rsidP="0031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6144429"/>
      <w:docPartObj>
        <w:docPartGallery w:val="Page Numbers (Bottom of Page)"/>
        <w:docPartUnique/>
      </w:docPartObj>
    </w:sdtPr>
    <w:sdtContent>
      <w:p w14:paraId="4C96EE6B" w14:textId="612C86FE" w:rsidR="00683AC7" w:rsidRDefault="00683A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6C0D9D6" w14:textId="77777777" w:rsidR="00683AC7" w:rsidRDefault="00683A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AB24C" w14:textId="77777777" w:rsidR="00C00C69" w:rsidRDefault="00C00C69" w:rsidP="00313B40">
      <w:r>
        <w:separator/>
      </w:r>
    </w:p>
  </w:footnote>
  <w:footnote w:type="continuationSeparator" w:id="0">
    <w:p w14:paraId="02DD8036" w14:textId="77777777" w:rsidR="00C00C69" w:rsidRDefault="00C00C69" w:rsidP="0031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3B"/>
    <w:rsid w:val="0000599A"/>
    <w:rsid w:val="00035702"/>
    <w:rsid w:val="000439CD"/>
    <w:rsid w:val="00050256"/>
    <w:rsid w:val="000519D1"/>
    <w:rsid w:val="000E06DE"/>
    <w:rsid w:val="000E7C81"/>
    <w:rsid w:val="001175E8"/>
    <w:rsid w:val="00137DB9"/>
    <w:rsid w:val="00152EAC"/>
    <w:rsid w:val="00162D3D"/>
    <w:rsid w:val="00180A11"/>
    <w:rsid w:val="00182C53"/>
    <w:rsid w:val="001927F6"/>
    <w:rsid w:val="001A1F64"/>
    <w:rsid w:val="001B7615"/>
    <w:rsid w:val="001D7634"/>
    <w:rsid w:val="001D7B20"/>
    <w:rsid w:val="001F4620"/>
    <w:rsid w:val="001F71CF"/>
    <w:rsid w:val="00203F3B"/>
    <w:rsid w:val="0020518F"/>
    <w:rsid w:val="00252B88"/>
    <w:rsid w:val="00270B84"/>
    <w:rsid w:val="00271FC8"/>
    <w:rsid w:val="00276609"/>
    <w:rsid w:val="00277F38"/>
    <w:rsid w:val="002815AE"/>
    <w:rsid w:val="00284F85"/>
    <w:rsid w:val="00291E46"/>
    <w:rsid w:val="00293AFF"/>
    <w:rsid w:val="00294FE2"/>
    <w:rsid w:val="002C450B"/>
    <w:rsid w:val="002E414A"/>
    <w:rsid w:val="002F1F14"/>
    <w:rsid w:val="002F65BE"/>
    <w:rsid w:val="00313B40"/>
    <w:rsid w:val="003152A3"/>
    <w:rsid w:val="003178FF"/>
    <w:rsid w:val="0033473E"/>
    <w:rsid w:val="00343927"/>
    <w:rsid w:val="003500C6"/>
    <w:rsid w:val="00354D60"/>
    <w:rsid w:val="00372CFC"/>
    <w:rsid w:val="0037739D"/>
    <w:rsid w:val="003876A6"/>
    <w:rsid w:val="003A2C94"/>
    <w:rsid w:val="003A5999"/>
    <w:rsid w:val="003D68F2"/>
    <w:rsid w:val="00414664"/>
    <w:rsid w:val="00427851"/>
    <w:rsid w:val="004419E1"/>
    <w:rsid w:val="004439C4"/>
    <w:rsid w:val="0048576B"/>
    <w:rsid w:val="00495E7B"/>
    <w:rsid w:val="004B1627"/>
    <w:rsid w:val="004B3C70"/>
    <w:rsid w:val="004B3EAC"/>
    <w:rsid w:val="004B63A5"/>
    <w:rsid w:val="004D6E46"/>
    <w:rsid w:val="00500D06"/>
    <w:rsid w:val="0050598A"/>
    <w:rsid w:val="00540F6A"/>
    <w:rsid w:val="005652A2"/>
    <w:rsid w:val="005813A1"/>
    <w:rsid w:val="005867C2"/>
    <w:rsid w:val="00586EF7"/>
    <w:rsid w:val="005C0173"/>
    <w:rsid w:val="005C2559"/>
    <w:rsid w:val="005D6305"/>
    <w:rsid w:val="005E209D"/>
    <w:rsid w:val="006058D4"/>
    <w:rsid w:val="00623507"/>
    <w:rsid w:val="00625371"/>
    <w:rsid w:val="0064073C"/>
    <w:rsid w:val="00642CB5"/>
    <w:rsid w:val="00647FED"/>
    <w:rsid w:val="00656AE7"/>
    <w:rsid w:val="00665263"/>
    <w:rsid w:val="006744B8"/>
    <w:rsid w:val="006753EC"/>
    <w:rsid w:val="00675C83"/>
    <w:rsid w:val="006837B9"/>
    <w:rsid w:val="00683AC7"/>
    <w:rsid w:val="00691994"/>
    <w:rsid w:val="006C10B0"/>
    <w:rsid w:val="006C4346"/>
    <w:rsid w:val="006E43D3"/>
    <w:rsid w:val="006E5BFD"/>
    <w:rsid w:val="007152DD"/>
    <w:rsid w:val="0073481E"/>
    <w:rsid w:val="00742356"/>
    <w:rsid w:val="00752637"/>
    <w:rsid w:val="00760E9C"/>
    <w:rsid w:val="00770DA3"/>
    <w:rsid w:val="007C4CAD"/>
    <w:rsid w:val="007D03E7"/>
    <w:rsid w:val="007E3421"/>
    <w:rsid w:val="007E6FBE"/>
    <w:rsid w:val="00807977"/>
    <w:rsid w:val="008109BB"/>
    <w:rsid w:val="008333C4"/>
    <w:rsid w:val="00842D48"/>
    <w:rsid w:val="0086399E"/>
    <w:rsid w:val="00865AED"/>
    <w:rsid w:val="00871ACD"/>
    <w:rsid w:val="00882303"/>
    <w:rsid w:val="008B0555"/>
    <w:rsid w:val="008B39FF"/>
    <w:rsid w:val="008B7BA3"/>
    <w:rsid w:val="008C350A"/>
    <w:rsid w:val="008D49D2"/>
    <w:rsid w:val="008D7246"/>
    <w:rsid w:val="008E225B"/>
    <w:rsid w:val="008E6F5C"/>
    <w:rsid w:val="008F2459"/>
    <w:rsid w:val="008F442D"/>
    <w:rsid w:val="008F46CB"/>
    <w:rsid w:val="008F581E"/>
    <w:rsid w:val="009143F3"/>
    <w:rsid w:val="009238DA"/>
    <w:rsid w:val="00937F60"/>
    <w:rsid w:val="00954520"/>
    <w:rsid w:val="00983294"/>
    <w:rsid w:val="00987D01"/>
    <w:rsid w:val="009A5A0F"/>
    <w:rsid w:val="009B0AE7"/>
    <w:rsid w:val="009C5883"/>
    <w:rsid w:val="009E6DEB"/>
    <w:rsid w:val="00A135BD"/>
    <w:rsid w:val="00A26CE1"/>
    <w:rsid w:val="00A47CEA"/>
    <w:rsid w:val="00A6558A"/>
    <w:rsid w:val="00A7514C"/>
    <w:rsid w:val="00AB77BE"/>
    <w:rsid w:val="00AC1466"/>
    <w:rsid w:val="00AD0BB3"/>
    <w:rsid w:val="00AE2E84"/>
    <w:rsid w:val="00AF7769"/>
    <w:rsid w:val="00B01D1C"/>
    <w:rsid w:val="00B04DC8"/>
    <w:rsid w:val="00B103B0"/>
    <w:rsid w:val="00B126BE"/>
    <w:rsid w:val="00B47E67"/>
    <w:rsid w:val="00B64BAE"/>
    <w:rsid w:val="00B73493"/>
    <w:rsid w:val="00B73494"/>
    <w:rsid w:val="00B85E4A"/>
    <w:rsid w:val="00BA0E3E"/>
    <w:rsid w:val="00BB794B"/>
    <w:rsid w:val="00BC30ED"/>
    <w:rsid w:val="00BC4119"/>
    <w:rsid w:val="00BD5BFB"/>
    <w:rsid w:val="00BE6C6E"/>
    <w:rsid w:val="00BE703B"/>
    <w:rsid w:val="00C00C69"/>
    <w:rsid w:val="00C23355"/>
    <w:rsid w:val="00C24911"/>
    <w:rsid w:val="00C333D9"/>
    <w:rsid w:val="00C3748D"/>
    <w:rsid w:val="00C564C5"/>
    <w:rsid w:val="00C57911"/>
    <w:rsid w:val="00C608FB"/>
    <w:rsid w:val="00C8432D"/>
    <w:rsid w:val="00C95CE2"/>
    <w:rsid w:val="00CD7844"/>
    <w:rsid w:val="00CE0C68"/>
    <w:rsid w:val="00CE569A"/>
    <w:rsid w:val="00CF3891"/>
    <w:rsid w:val="00D06BCC"/>
    <w:rsid w:val="00D22378"/>
    <w:rsid w:val="00D365D0"/>
    <w:rsid w:val="00D45BFC"/>
    <w:rsid w:val="00D47A11"/>
    <w:rsid w:val="00D65E8F"/>
    <w:rsid w:val="00D83673"/>
    <w:rsid w:val="00DC2CEE"/>
    <w:rsid w:val="00DE060F"/>
    <w:rsid w:val="00DE49C9"/>
    <w:rsid w:val="00DF7F25"/>
    <w:rsid w:val="00E121E0"/>
    <w:rsid w:val="00E2089A"/>
    <w:rsid w:val="00E44D25"/>
    <w:rsid w:val="00E8624C"/>
    <w:rsid w:val="00EC1049"/>
    <w:rsid w:val="00EC6BE6"/>
    <w:rsid w:val="00F119A2"/>
    <w:rsid w:val="00F12042"/>
    <w:rsid w:val="00F14972"/>
    <w:rsid w:val="00F44E42"/>
    <w:rsid w:val="00F51CF6"/>
    <w:rsid w:val="00F54785"/>
    <w:rsid w:val="00F67373"/>
    <w:rsid w:val="00F9208D"/>
    <w:rsid w:val="00F97336"/>
    <w:rsid w:val="00FA4D46"/>
    <w:rsid w:val="00F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5946A1"/>
  <w15:chartTrackingRefBased/>
  <w15:docId w15:val="{A5083BD1-F3CE-1143-B7B9-E64FE9D0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9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3B40"/>
  </w:style>
  <w:style w:type="paragraph" w:styleId="a5">
    <w:name w:val="footer"/>
    <w:basedOn w:val="a"/>
    <w:link w:val="a6"/>
    <w:uiPriority w:val="99"/>
    <w:unhideWhenUsed/>
    <w:rsid w:val="00313B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3B40"/>
  </w:style>
  <w:style w:type="table" w:styleId="a7">
    <w:name w:val="Table Grid"/>
    <w:basedOn w:val="a1"/>
    <w:uiPriority w:val="39"/>
    <w:rsid w:val="00BE7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E703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03B"/>
    <w:rPr>
      <w:color w:val="954F72"/>
      <w:u w:val="single"/>
    </w:rPr>
  </w:style>
  <w:style w:type="paragraph" w:customStyle="1" w:styleId="msonormal0">
    <w:name w:val="msonormal"/>
    <w:basedOn w:val="a"/>
    <w:rsid w:val="00BE703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BE703B"/>
    <w:pPr>
      <w:spacing w:before="100" w:beforeAutospacing="1" w:after="100" w:afterAutospacing="1"/>
    </w:pPr>
    <w:rPr>
      <w:rFonts w:ascii="游ゴシック" w:eastAsia="游ゴシック" w:hAnsi="游ゴシック"/>
      <w:sz w:val="12"/>
      <w:szCs w:val="12"/>
    </w:rPr>
  </w:style>
  <w:style w:type="paragraph" w:styleId="aa">
    <w:name w:val="Revision"/>
    <w:hidden/>
    <w:uiPriority w:val="99"/>
    <w:semiHidden/>
    <w:rsid w:val="001175E8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annotation reference"/>
    <w:basedOn w:val="a0"/>
    <w:uiPriority w:val="99"/>
    <w:semiHidden/>
    <w:unhideWhenUsed/>
    <w:rsid w:val="00414664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14664"/>
  </w:style>
  <w:style w:type="character" w:customStyle="1" w:styleId="ad">
    <w:name w:val="コメント文字列 (文字)"/>
    <w:basedOn w:val="a0"/>
    <w:link w:val="ac"/>
    <w:uiPriority w:val="99"/>
    <w:semiHidden/>
    <w:rsid w:val="0041466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1466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14664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AA05B0-2140-3743-A172-528E1A1DF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u Tsujimoto</dc:creator>
  <cp:keywords/>
  <dc:description/>
  <cp:lastModifiedBy>Kenji Osafune</cp:lastModifiedBy>
  <cp:revision>3</cp:revision>
  <dcterms:created xsi:type="dcterms:W3CDTF">2022-09-24T06:23:00Z</dcterms:created>
  <dcterms:modified xsi:type="dcterms:W3CDTF">2022-09-24T06:24:00Z</dcterms:modified>
</cp:coreProperties>
</file>